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7446779" w14:textId="3EE0381E" w:rsidR="00497BD6" w:rsidRPr="00603D1B" w:rsidRDefault="00AD152C" w:rsidP="00AD152C">
      <w:pPr>
        <w:pStyle w:val="Normal1"/>
        <w:jc w:val="center"/>
        <w:rPr>
          <w:rFonts w:ascii="Times New Roman" w:hAnsi="Times New Roman" w:cs="Times New Roman"/>
          <w:b/>
          <w:bCs/>
          <w:sz w:val="36"/>
          <w:szCs w:val="36"/>
        </w:rPr>
      </w:pPr>
      <w:r w:rsidRPr="00603D1B">
        <w:rPr>
          <w:rFonts w:ascii="Times New Roman" w:hAnsi="Times New Roman" w:cs="Times New Roman"/>
          <w:b/>
          <w:bCs/>
          <w:sz w:val="36"/>
          <w:szCs w:val="36"/>
        </w:rPr>
        <w:t xml:space="preserve">S1 Survey </w:t>
      </w:r>
      <w:r w:rsidR="004306B0">
        <w:rPr>
          <w:rFonts w:ascii="Times New Roman" w:hAnsi="Times New Roman" w:cs="Times New Roman"/>
          <w:b/>
          <w:bCs/>
          <w:sz w:val="36"/>
          <w:szCs w:val="36"/>
        </w:rPr>
        <w:t>Tool</w:t>
      </w:r>
      <w:r w:rsidRPr="00603D1B">
        <w:rPr>
          <w:rFonts w:ascii="Times New Roman" w:hAnsi="Times New Roman" w:cs="Times New Roman"/>
          <w:b/>
          <w:bCs/>
          <w:sz w:val="36"/>
          <w:szCs w:val="36"/>
        </w:rPr>
        <w:t>: Full Survey Instrument</w:t>
      </w:r>
    </w:p>
    <w:p w14:paraId="49E407C6" w14:textId="77777777" w:rsidR="00AD152C" w:rsidRPr="00603D1B" w:rsidRDefault="00AD152C" w:rsidP="00AD152C">
      <w:pPr>
        <w:pStyle w:val="Normal1"/>
        <w:jc w:val="center"/>
        <w:rPr>
          <w:rFonts w:ascii="Times New Roman" w:hAnsi="Times New Roman" w:cs="Times New Roman"/>
          <w:b/>
          <w:bCs/>
          <w:sz w:val="24"/>
          <w:szCs w:val="24"/>
        </w:rPr>
      </w:pPr>
    </w:p>
    <w:p w14:paraId="66423125" w14:textId="77777777" w:rsidR="00497BD6" w:rsidRPr="00603D1B" w:rsidRDefault="00611E40">
      <w:pPr>
        <w:pStyle w:val="Normal1"/>
        <w:rPr>
          <w:rFonts w:ascii="Times New Roman" w:hAnsi="Times New Roman" w:cs="Times New Roman"/>
          <w:sz w:val="24"/>
          <w:szCs w:val="24"/>
        </w:rPr>
      </w:pPr>
      <w:r w:rsidRPr="00603D1B">
        <w:rPr>
          <w:rFonts w:ascii="Times New Roman" w:hAnsi="Times New Roman" w:cs="Times New Roman"/>
          <w:sz w:val="24"/>
          <w:szCs w:val="24"/>
        </w:rPr>
        <w:t xml:space="preserve">The Internet has become a major source of information and sharing among people of all ages, genders and orientations worldwide. Technology is now tightly interwoven with our daily lives, and we use it to connect with and manage many of the things that are most important to us. </w:t>
      </w:r>
    </w:p>
    <w:p w14:paraId="14644E62" w14:textId="77777777" w:rsidR="00497BD6" w:rsidRPr="00603D1B" w:rsidRDefault="00497BD6">
      <w:pPr>
        <w:pStyle w:val="Normal1"/>
        <w:rPr>
          <w:rFonts w:ascii="Times New Roman" w:hAnsi="Times New Roman" w:cs="Times New Roman"/>
          <w:sz w:val="24"/>
          <w:szCs w:val="24"/>
        </w:rPr>
      </w:pPr>
    </w:p>
    <w:p w14:paraId="467C4C67" w14:textId="2CF9CFE9" w:rsidR="00497BD6" w:rsidRPr="00603D1B" w:rsidRDefault="00611E40">
      <w:pPr>
        <w:pStyle w:val="Normal1"/>
        <w:rPr>
          <w:rFonts w:ascii="Times New Roman" w:hAnsi="Times New Roman" w:cs="Times New Roman"/>
          <w:sz w:val="24"/>
          <w:szCs w:val="24"/>
        </w:rPr>
      </w:pPr>
      <w:r w:rsidRPr="00603D1B">
        <w:rPr>
          <w:rFonts w:ascii="Times New Roman" w:hAnsi="Times New Roman" w:cs="Times New Roman"/>
          <w:b/>
          <w:sz w:val="24"/>
          <w:szCs w:val="24"/>
        </w:rPr>
        <w:t>For some of us, this includes love and sex.</w:t>
      </w:r>
      <w:r w:rsidRPr="00603D1B">
        <w:rPr>
          <w:rFonts w:ascii="Times New Roman" w:hAnsi="Times New Roman" w:cs="Times New Roman"/>
          <w:sz w:val="24"/>
          <w:szCs w:val="24"/>
        </w:rPr>
        <w:t xml:space="preserve"> In this survey, we are interested in learning more about how people use technology to learn more about sex, to connect with potential partners, to keep their relationships exciting or to track various aspects of their private lives. By conducting research on the impact of technology on people’s sexual relationships, we can better understand how these technologies are being used, how they benefit their users and how they might be improved. </w:t>
      </w:r>
    </w:p>
    <w:p w14:paraId="298BF30C" w14:textId="77777777" w:rsidR="00497BD6" w:rsidRPr="00603D1B" w:rsidRDefault="00497BD6">
      <w:pPr>
        <w:pStyle w:val="Normal1"/>
        <w:rPr>
          <w:rFonts w:ascii="Times New Roman" w:hAnsi="Times New Roman" w:cs="Times New Roman"/>
          <w:sz w:val="24"/>
          <w:szCs w:val="24"/>
        </w:rPr>
      </w:pPr>
    </w:p>
    <w:p w14:paraId="78F7CED9" w14:textId="77777777" w:rsidR="00497BD6" w:rsidRPr="00603D1B" w:rsidRDefault="00611E40">
      <w:pPr>
        <w:pStyle w:val="Normal1"/>
        <w:numPr>
          <w:ilvl w:val="0"/>
          <w:numId w:val="1"/>
        </w:numPr>
        <w:contextualSpacing/>
        <w:rPr>
          <w:rFonts w:ascii="Times New Roman" w:hAnsi="Times New Roman" w:cs="Times New Roman"/>
          <w:b/>
          <w:sz w:val="24"/>
          <w:szCs w:val="24"/>
        </w:rPr>
      </w:pPr>
      <w:r w:rsidRPr="00603D1B">
        <w:rPr>
          <w:rFonts w:ascii="Times New Roman" w:hAnsi="Times New Roman" w:cs="Times New Roman"/>
          <w:sz w:val="24"/>
          <w:szCs w:val="24"/>
        </w:rPr>
        <w:t>How old are you?</w:t>
      </w:r>
    </w:p>
    <w:p w14:paraId="55C76393"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Under 18</w:t>
      </w:r>
    </w:p>
    <w:p w14:paraId="5D43EB4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18-20</w:t>
      </w:r>
    </w:p>
    <w:p w14:paraId="11A5B35A"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21-24</w:t>
      </w:r>
    </w:p>
    <w:p w14:paraId="1CDE2BC9"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25-34</w:t>
      </w:r>
    </w:p>
    <w:p w14:paraId="12427851"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35-44</w:t>
      </w:r>
    </w:p>
    <w:p w14:paraId="1B0E7B0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45-54</w:t>
      </w:r>
    </w:p>
    <w:p w14:paraId="159310A4" w14:textId="4C0B1F74"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color w:val="222222"/>
          <w:sz w:val="24"/>
          <w:szCs w:val="24"/>
          <w:highlight w:val="white"/>
        </w:rPr>
        <w:t>55+</w:t>
      </w:r>
    </w:p>
    <w:p w14:paraId="61C28DE3" w14:textId="77777777" w:rsidR="00AD152C" w:rsidRPr="00603D1B" w:rsidRDefault="00AD152C" w:rsidP="00AD152C">
      <w:pPr>
        <w:pStyle w:val="Normal1"/>
        <w:ind w:left="1440"/>
        <w:contextualSpacing/>
        <w:rPr>
          <w:rFonts w:ascii="Times New Roman" w:hAnsi="Times New Roman" w:cs="Times New Roman"/>
          <w:sz w:val="24"/>
          <w:szCs w:val="24"/>
        </w:rPr>
      </w:pPr>
    </w:p>
    <w:p w14:paraId="76C99EF5" w14:textId="6DC378B1"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In what country do you live?</w:t>
      </w:r>
    </w:p>
    <w:p w14:paraId="7EFA0A0B" w14:textId="77777777" w:rsidR="00603D1B" w:rsidRPr="00603D1B" w:rsidRDefault="00603D1B" w:rsidP="00603D1B">
      <w:pPr>
        <w:pStyle w:val="Normal1"/>
        <w:ind w:left="720"/>
        <w:contextualSpacing/>
        <w:rPr>
          <w:rFonts w:ascii="Times New Roman" w:hAnsi="Times New Roman" w:cs="Times New Roman"/>
          <w:sz w:val="24"/>
          <w:szCs w:val="24"/>
        </w:rPr>
      </w:pPr>
    </w:p>
    <w:p w14:paraId="5BE29BC7" w14:textId="77777777" w:rsidR="00497BD6" w:rsidRPr="00603D1B" w:rsidRDefault="00611E40">
      <w:pPr>
        <w:pStyle w:val="Normal1"/>
        <w:numPr>
          <w:ilvl w:val="0"/>
          <w:numId w:val="1"/>
        </w:numPr>
        <w:rPr>
          <w:rFonts w:ascii="Times New Roman" w:hAnsi="Times New Roman" w:cs="Times New Roman"/>
          <w:sz w:val="24"/>
          <w:szCs w:val="24"/>
        </w:rPr>
      </w:pPr>
      <w:r w:rsidRPr="00603D1B">
        <w:rPr>
          <w:rFonts w:ascii="Times New Roman" w:hAnsi="Times New Roman" w:cs="Times New Roman"/>
          <w:sz w:val="24"/>
          <w:szCs w:val="24"/>
        </w:rPr>
        <w:t>Is this your country of birth?</w:t>
      </w:r>
    </w:p>
    <w:p w14:paraId="1F7F05B3"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sz w:val="24"/>
          <w:szCs w:val="24"/>
        </w:rPr>
        <w:t>Yes</w:t>
      </w:r>
    </w:p>
    <w:p w14:paraId="670A66C9" w14:textId="59604FFD"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sz w:val="24"/>
          <w:szCs w:val="24"/>
        </w:rPr>
        <w:t>No</w:t>
      </w:r>
    </w:p>
    <w:p w14:paraId="5EE990D3" w14:textId="77777777" w:rsidR="00603D1B" w:rsidRPr="00603D1B" w:rsidRDefault="00603D1B" w:rsidP="00603D1B">
      <w:pPr>
        <w:pStyle w:val="Normal1"/>
        <w:ind w:left="1440"/>
        <w:rPr>
          <w:rFonts w:ascii="Times New Roman" w:hAnsi="Times New Roman" w:cs="Times New Roman"/>
          <w:sz w:val="24"/>
          <w:szCs w:val="24"/>
        </w:rPr>
      </w:pPr>
    </w:p>
    <w:p w14:paraId="15162728"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Are you? (multiple choice)</w:t>
      </w:r>
    </w:p>
    <w:p w14:paraId="0DE8DFDC"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Woman</w:t>
      </w:r>
    </w:p>
    <w:p w14:paraId="39E0A27C"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Genderqueer/Nonbinary</w:t>
      </w:r>
    </w:p>
    <w:p w14:paraId="79C64549"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 xml:space="preserve">Man </w:t>
      </w:r>
    </w:p>
    <w:p w14:paraId="465D0458"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Not listed</w:t>
      </w:r>
    </w:p>
    <w:p w14:paraId="797C8380" w14:textId="4165C86B"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78C67B92" w14:textId="77777777" w:rsidR="00603D1B" w:rsidRPr="00603D1B" w:rsidRDefault="00603D1B" w:rsidP="00603D1B">
      <w:pPr>
        <w:pStyle w:val="Normal1"/>
        <w:ind w:left="1440"/>
        <w:contextualSpacing/>
        <w:rPr>
          <w:rFonts w:ascii="Times New Roman" w:hAnsi="Times New Roman" w:cs="Times New Roman"/>
          <w:sz w:val="24"/>
          <w:szCs w:val="24"/>
        </w:rPr>
      </w:pPr>
    </w:p>
    <w:p w14:paraId="38CDB60B"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Are you transgender? </w:t>
      </w:r>
    </w:p>
    <w:p w14:paraId="46CD973E"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582FF7C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43421185"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Don’t know</w:t>
      </w:r>
    </w:p>
    <w:p w14:paraId="465A45DC" w14:textId="4AE76C56" w:rsidR="00603D1B" w:rsidRPr="00603D1B" w:rsidRDefault="00611E40" w:rsidP="00603D1B">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17293BF1" w14:textId="77777777" w:rsidR="00497BD6" w:rsidRPr="00603D1B" w:rsidRDefault="00611E40">
      <w:pPr>
        <w:pStyle w:val="Normal1"/>
        <w:numPr>
          <w:ilvl w:val="0"/>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lastRenderedPageBreak/>
        <w:t>How would you describe your current sexual orientation?</w:t>
      </w:r>
    </w:p>
    <w:p w14:paraId="23ED3C5B"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Straight/Heterosexual</w:t>
      </w:r>
    </w:p>
    <w:p w14:paraId="5F31448D"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Lesbian/Gay/Homosexual</w:t>
      </w:r>
    </w:p>
    <w:p w14:paraId="001FB8BB"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Bisexual/Pansexual</w:t>
      </w:r>
    </w:p>
    <w:p w14:paraId="5BFE99CD"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Queer</w:t>
      </w:r>
    </w:p>
    <w:p w14:paraId="515F2C55"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Asexual</w:t>
      </w:r>
    </w:p>
    <w:p w14:paraId="4B349F75"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color w:val="222222"/>
          <w:sz w:val="24"/>
          <w:szCs w:val="24"/>
          <w:highlight w:val="white"/>
        </w:rPr>
        <w:t>None of the above</w:t>
      </w:r>
    </w:p>
    <w:p w14:paraId="3CD61888" w14:textId="1036D846"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2313B69F" w14:textId="77777777" w:rsidR="00603D1B" w:rsidRPr="00603D1B" w:rsidRDefault="00603D1B" w:rsidP="00603D1B">
      <w:pPr>
        <w:pStyle w:val="Normal1"/>
        <w:ind w:left="1440"/>
        <w:contextualSpacing/>
        <w:rPr>
          <w:rFonts w:ascii="Times New Roman" w:hAnsi="Times New Roman" w:cs="Times New Roman"/>
          <w:sz w:val="24"/>
          <w:szCs w:val="24"/>
        </w:rPr>
      </w:pPr>
    </w:p>
    <w:p w14:paraId="7C77E8C0" w14:textId="77777777" w:rsidR="00497BD6" w:rsidRPr="00603D1B" w:rsidRDefault="00611E40">
      <w:pPr>
        <w:pStyle w:val="Normal1"/>
        <w:numPr>
          <w:ilvl w:val="0"/>
          <w:numId w:val="1"/>
        </w:numPr>
        <w:rPr>
          <w:rFonts w:ascii="Times New Roman" w:hAnsi="Times New Roman" w:cs="Times New Roman"/>
          <w:sz w:val="24"/>
          <w:szCs w:val="24"/>
        </w:rPr>
      </w:pPr>
      <w:r w:rsidRPr="00603D1B">
        <w:rPr>
          <w:rFonts w:ascii="Times New Roman" w:hAnsi="Times New Roman" w:cs="Times New Roman"/>
          <w:sz w:val="24"/>
          <w:szCs w:val="24"/>
        </w:rPr>
        <w:t>Have you ever had consensual sexual intimacy with another person (e.g., sexual touching, oral sex, intercourse)?</w:t>
      </w:r>
    </w:p>
    <w:p w14:paraId="1F291BAB"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sz w:val="24"/>
          <w:szCs w:val="24"/>
        </w:rPr>
        <w:t>Yes</w:t>
      </w:r>
    </w:p>
    <w:p w14:paraId="071723CD" w14:textId="77777777" w:rsidR="00497BD6" w:rsidRPr="00603D1B" w:rsidRDefault="00611E40">
      <w:pPr>
        <w:pStyle w:val="Normal1"/>
        <w:numPr>
          <w:ilvl w:val="1"/>
          <w:numId w:val="1"/>
        </w:numPr>
        <w:rPr>
          <w:rFonts w:ascii="Times New Roman" w:hAnsi="Times New Roman" w:cs="Times New Roman"/>
          <w:sz w:val="24"/>
          <w:szCs w:val="24"/>
        </w:rPr>
      </w:pPr>
      <w:r w:rsidRPr="00603D1B">
        <w:rPr>
          <w:rFonts w:ascii="Times New Roman" w:hAnsi="Times New Roman" w:cs="Times New Roman"/>
          <w:sz w:val="24"/>
          <w:szCs w:val="24"/>
        </w:rPr>
        <w:t>No</w:t>
      </w:r>
    </w:p>
    <w:p w14:paraId="1DC51730" w14:textId="4651A649"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45652505" w14:textId="77777777" w:rsidR="00603D1B" w:rsidRPr="00603D1B" w:rsidRDefault="00603D1B" w:rsidP="00603D1B">
      <w:pPr>
        <w:pStyle w:val="Normal1"/>
        <w:ind w:left="1440"/>
        <w:contextualSpacing/>
        <w:rPr>
          <w:rFonts w:ascii="Times New Roman" w:hAnsi="Times New Roman" w:cs="Times New Roman"/>
          <w:sz w:val="24"/>
          <w:szCs w:val="24"/>
        </w:rPr>
      </w:pPr>
    </w:p>
    <w:p w14:paraId="2D174A41"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Which types of sexual relationships have you had in the past? Check all that apply. </w:t>
      </w:r>
    </w:p>
    <w:p w14:paraId="718873D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Within a monogamous relationship </w:t>
      </w:r>
    </w:p>
    <w:p w14:paraId="1AD0928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Within an open/polyamorous relationship (with more than one person)</w:t>
      </w:r>
    </w:p>
    <w:p w14:paraId="4E91873A"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utside of a relationship (e.g., one-night stands, hook-ups, friends with benefits)</w:t>
      </w:r>
    </w:p>
    <w:p w14:paraId="3FFD9B87"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w:t>
      </w:r>
    </w:p>
    <w:p w14:paraId="7F44739D"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ne of the above</w:t>
      </w:r>
    </w:p>
    <w:p w14:paraId="00144B9F" w14:textId="544A1D3D"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3A5080A2" w14:textId="77777777" w:rsidR="00603D1B" w:rsidRPr="00603D1B" w:rsidRDefault="00603D1B" w:rsidP="00603D1B">
      <w:pPr>
        <w:pStyle w:val="Normal1"/>
        <w:ind w:left="1440"/>
        <w:contextualSpacing/>
        <w:rPr>
          <w:rFonts w:ascii="Times New Roman" w:hAnsi="Times New Roman" w:cs="Times New Roman"/>
          <w:sz w:val="24"/>
          <w:szCs w:val="24"/>
        </w:rPr>
      </w:pPr>
    </w:p>
    <w:p w14:paraId="25A5B05C"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type of sexual relationships do you currently have? Check all that apply.</w:t>
      </w:r>
    </w:p>
    <w:p w14:paraId="606B899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A monogamous relationship </w:t>
      </w:r>
    </w:p>
    <w:p w14:paraId="188A815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An open/polyamorous relationship (with more than one person)</w:t>
      </w:r>
    </w:p>
    <w:p w14:paraId="1490700D"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Casual sex relationships (e.g., one-night stands, hook-ups, friends with benefits)</w:t>
      </w:r>
    </w:p>
    <w:p w14:paraId="042751D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w:t>
      </w:r>
    </w:p>
    <w:p w14:paraId="737BFBB3"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I am not currently in a sexual relationship</w:t>
      </w:r>
    </w:p>
    <w:p w14:paraId="7673E441" w14:textId="3D6387AA"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refer not to say</w:t>
      </w:r>
    </w:p>
    <w:p w14:paraId="2E58632B" w14:textId="77777777" w:rsidR="00603D1B" w:rsidRPr="00603D1B" w:rsidRDefault="00603D1B" w:rsidP="00603D1B">
      <w:pPr>
        <w:pStyle w:val="Normal1"/>
        <w:ind w:left="1440"/>
        <w:contextualSpacing/>
        <w:rPr>
          <w:rFonts w:ascii="Times New Roman" w:hAnsi="Times New Roman" w:cs="Times New Roman"/>
          <w:sz w:val="24"/>
          <w:szCs w:val="24"/>
        </w:rPr>
      </w:pPr>
    </w:p>
    <w:p w14:paraId="570896E9" w14:textId="77777777" w:rsidR="00497BD6" w:rsidRPr="00603D1B" w:rsidRDefault="00611E40">
      <w:pPr>
        <w:pStyle w:val="Normal1"/>
        <w:numPr>
          <w:ilvl w:val="0"/>
          <w:numId w:val="1"/>
        </w:numPr>
        <w:rPr>
          <w:rFonts w:ascii="Times New Roman" w:hAnsi="Times New Roman" w:cs="Times New Roman"/>
          <w:sz w:val="24"/>
          <w:szCs w:val="24"/>
        </w:rPr>
      </w:pPr>
      <w:r w:rsidRPr="00603D1B">
        <w:rPr>
          <w:rFonts w:ascii="Times New Roman" w:hAnsi="Times New Roman" w:cs="Times New Roman"/>
          <w:sz w:val="24"/>
          <w:szCs w:val="24"/>
        </w:rPr>
        <w:t xml:space="preserve">Have you ever used an app to learn more about sex or sexual intimacy? </w:t>
      </w:r>
    </w:p>
    <w:p w14:paraId="7F9247E0"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29DC5769" w14:textId="0FE13D5E"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4EFC0355" w14:textId="77777777" w:rsidR="00603D1B" w:rsidRPr="00603D1B" w:rsidRDefault="00603D1B" w:rsidP="00603D1B">
      <w:pPr>
        <w:pStyle w:val="Normal1"/>
        <w:ind w:left="1440"/>
        <w:contextualSpacing/>
        <w:rPr>
          <w:rFonts w:ascii="Times New Roman" w:hAnsi="Times New Roman" w:cs="Times New Roman"/>
          <w:sz w:val="24"/>
          <w:szCs w:val="24"/>
        </w:rPr>
      </w:pPr>
    </w:p>
    <w:p w14:paraId="05121484" w14:textId="3518B8F5"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app(s)? [open text box]</w:t>
      </w:r>
    </w:p>
    <w:p w14:paraId="107C6A1F" w14:textId="77777777" w:rsidR="00603D1B" w:rsidRPr="00603D1B" w:rsidRDefault="00603D1B" w:rsidP="00603D1B">
      <w:pPr>
        <w:pStyle w:val="Normal1"/>
        <w:ind w:left="720"/>
        <w:contextualSpacing/>
        <w:rPr>
          <w:rFonts w:ascii="Times New Roman" w:hAnsi="Times New Roman" w:cs="Times New Roman"/>
          <w:sz w:val="24"/>
          <w:szCs w:val="24"/>
        </w:rPr>
      </w:pPr>
    </w:p>
    <w:p w14:paraId="21A9B65D" w14:textId="0FFFD5F2"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y did you use these apps? What did you hope to learn or find out? (Insert open text box)</w:t>
      </w:r>
    </w:p>
    <w:p w14:paraId="64BF5E9B" w14:textId="77777777" w:rsidR="00603D1B" w:rsidRPr="00603D1B" w:rsidRDefault="00603D1B" w:rsidP="00603D1B">
      <w:pPr>
        <w:pStyle w:val="Normal1"/>
        <w:ind w:left="720"/>
        <w:contextualSpacing/>
        <w:rPr>
          <w:rFonts w:ascii="Times New Roman" w:hAnsi="Times New Roman" w:cs="Times New Roman"/>
          <w:sz w:val="24"/>
          <w:szCs w:val="24"/>
        </w:rPr>
      </w:pPr>
    </w:p>
    <w:p w14:paraId="06C5E049"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lastRenderedPageBreak/>
        <w:t>Have you ever used an app to find a sexual partner? Check all that apply.</w:t>
      </w:r>
    </w:p>
    <w:p w14:paraId="703A037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 for one night stands/hookups (one date)</w:t>
      </w:r>
    </w:p>
    <w:p w14:paraId="7CA4003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 for a short-term relationship (a few meetings/dates)</w:t>
      </w:r>
    </w:p>
    <w:p w14:paraId="3AA90DEE"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 for a friends-with-benefits relationship (no romantic connection, but regular/frequent sex)</w:t>
      </w:r>
    </w:p>
    <w:p w14:paraId="0288361C"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 for chatting and sexting, but not to arrange a meeting/date/hook-up</w:t>
      </w:r>
    </w:p>
    <w:p w14:paraId="3E90910F"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 for a long-term relationship</w:t>
      </w:r>
    </w:p>
    <w:p w14:paraId="4B19D1D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w:t>
      </w:r>
    </w:p>
    <w:p w14:paraId="389399A4" w14:textId="1C9D5B45"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 I have not used an app to find a sexual partner.</w:t>
      </w:r>
    </w:p>
    <w:p w14:paraId="5BC31C50" w14:textId="77777777" w:rsidR="00603D1B" w:rsidRPr="00603D1B" w:rsidRDefault="00603D1B" w:rsidP="00603D1B">
      <w:pPr>
        <w:pStyle w:val="Normal1"/>
        <w:ind w:left="1440"/>
        <w:contextualSpacing/>
        <w:rPr>
          <w:rFonts w:ascii="Times New Roman" w:hAnsi="Times New Roman" w:cs="Times New Roman"/>
          <w:sz w:val="24"/>
          <w:szCs w:val="24"/>
        </w:rPr>
      </w:pPr>
    </w:p>
    <w:p w14:paraId="117A0A70"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Have you ever used an app to track your sexual activity (such as recording the days you have sex, whether you had an orgasm, or any other aspect of the experience)? </w:t>
      </w:r>
    </w:p>
    <w:p w14:paraId="11EF26B5"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1EACB430" w14:textId="460C1E2C"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59EE5340" w14:textId="77777777" w:rsidR="00603D1B" w:rsidRPr="00603D1B" w:rsidRDefault="00603D1B" w:rsidP="00603D1B">
      <w:pPr>
        <w:pStyle w:val="Normal1"/>
        <w:ind w:left="1440"/>
        <w:contextualSpacing/>
        <w:rPr>
          <w:rFonts w:ascii="Times New Roman" w:hAnsi="Times New Roman" w:cs="Times New Roman"/>
          <w:sz w:val="24"/>
          <w:szCs w:val="24"/>
        </w:rPr>
      </w:pPr>
    </w:p>
    <w:p w14:paraId="62896562" w14:textId="2B8E460E"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app(s)? [open text box]</w:t>
      </w:r>
    </w:p>
    <w:p w14:paraId="0C22426F" w14:textId="77777777" w:rsidR="00603D1B" w:rsidRPr="00603D1B" w:rsidRDefault="00603D1B" w:rsidP="00603D1B">
      <w:pPr>
        <w:pStyle w:val="Normal1"/>
        <w:ind w:left="720"/>
        <w:contextualSpacing/>
        <w:rPr>
          <w:rFonts w:ascii="Times New Roman" w:hAnsi="Times New Roman" w:cs="Times New Roman"/>
          <w:sz w:val="24"/>
          <w:szCs w:val="24"/>
        </w:rPr>
      </w:pPr>
    </w:p>
    <w:p w14:paraId="4C035989"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Have you ever used an app to track sexually transmitted infections (STIs)? </w:t>
      </w:r>
    </w:p>
    <w:p w14:paraId="378EBD0E"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79F78538" w14:textId="26FCB33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47740D36" w14:textId="77777777" w:rsidR="00603D1B" w:rsidRPr="00603D1B" w:rsidRDefault="00603D1B" w:rsidP="00603D1B">
      <w:pPr>
        <w:pStyle w:val="Normal1"/>
        <w:ind w:left="1440"/>
        <w:contextualSpacing/>
        <w:rPr>
          <w:rFonts w:ascii="Times New Roman" w:hAnsi="Times New Roman" w:cs="Times New Roman"/>
          <w:sz w:val="24"/>
          <w:szCs w:val="24"/>
        </w:rPr>
      </w:pPr>
    </w:p>
    <w:p w14:paraId="27BEABF5" w14:textId="195B4A68"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app(s)? [open text box]</w:t>
      </w:r>
    </w:p>
    <w:p w14:paraId="5E424674" w14:textId="77777777" w:rsidR="00603D1B" w:rsidRPr="00603D1B" w:rsidRDefault="00603D1B" w:rsidP="00603D1B">
      <w:pPr>
        <w:pStyle w:val="Normal1"/>
        <w:ind w:left="720"/>
        <w:contextualSpacing/>
        <w:rPr>
          <w:rFonts w:ascii="Times New Roman" w:hAnsi="Times New Roman" w:cs="Times New Roman"/>
          <w:sz w:val="24"/>
          <w:szCs w:val="24"/>
        </w:rPr>
      </w:pPr>
    </w:p>
    <w:p w14:paraId="58D79E29"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Have you ever used an app to track sexual satisfaction (e.g., orgasms)?</w:t>
      </w:r>
    </w:p>
    <w:p w14:paraId="62DB61A9"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153E7746" w14:textId="4A2BAE5A"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08CC9574" w14:textId="77777777" w:rsidR="00603D1B" w:rsidRPr="00603D1B" w:rsidRDefault="00603D1B" w:rsidP="00603D1B">
      <w:pPr>
        <w:pStyle w:val="Normal1"/>
        <w:ind w:left="1440"/>
        <w:contextualSpacing/>
        <w:rPr>
          <w:rFonts w:ascii="Times New Roman" w:hAnsi="Times New Roman" w:cs="Times New Roman"/>
          <w:sz w:val="24"/>
          <w:szCs w:val="24"/>
        </w:rPr>
      </w:pPr>
    </w:p>
    <w:p w14:paraId="18727AF8" w14:textId="2F95C5B4"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app(s)? [open text box]</w:t>
      </w:r>
    </w:p>
    <w:p w14:paraId="1FCE6402" w14:textId="77777777" w:rsidR="00603D1B" w:rsidRPr="00603D1B" w:rsidRDefault="00603D1B" w:rsidP="00603D1B">
      <w:pPr>
        <w:pStyle w:val="Normal1"/>
        <w:ind w:left="720"/>
        <w:contextualSpacing/>
        <w:rPr>
          <w:rFonts w:ascii="Times New Roman" w:hAnsi="Times New Roman" w:cs="Times New Roman"/>
          <w:sz w:val="24"/>
          <w:szCs w:val="24"/>
        </w:rPr>
      </w:pPr>
    </w:p>
    <w:p w14:paraId="7AE43AF5"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Have you ever sexted (sent someone content of a sexual nature) via text or an app?</w:t>
      </w:r>
    </w:p>
    <w:p w14:paraId="20B6B20E" w14:textId="47D5E423" w:rsidR="00497BD6" w:rsidRPr="00603D1B" w:rsidRDefault="00603D1B">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53129086" w14:textId="739DE80E" w:rsidR="00603D1B" w:rsidRPr="00603D1B" w:rsidRDefault="00603D1B">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0BDC5D05" w14:textId="77777777" w:rsidR="00603D1B" w:rsidRPr="00603D1B" w:rsidRDefault="00603D1B" w:rsidP="00603D1B">
      <w:pPr>
        <w:pStyle w:val="Normal1"/>
        <w:ind w:left="1440"/>
        <w:contextualSpacing/>
        <w:rPr>
          <w:rFonts w:ascii="Times New Roman" w:hAnsi="Times New Roman" w:cs="Times New Roman"/>
          <w:sz w:val="24"/>
          <w:szCs w:val="24"/>
        </w:rPr>
      </w:pPr>
    </w:p>
    <w:p w14:paraId="1BD9900A"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If yes, check all that apply:</w:t>
      </w:r>
    </w:p>
    <w:p w14:paraId="0477980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ext</w:t>
      </w:r>
    </w:p>
    <w:p w14:paraId="7B0F96C2"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Photos</w:t>
      </w:r>
    </w:p>
    <w:p w14:paraId="2017915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Audio/talking</w:t>
      </w:r>
    </w:p>
    <w:p w14:paraId="433013B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Video</w:t>
      </w:r>
    </w:p>
    <w:p w14:paraId="26715482" w14:textId="1FE94D14"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w:t>
      </w:r>
    </w:p>
    <w:p w14:paraId="543EBDF3" w14:textId="77777777" w:rsidR="00603D1B" w:rsidRPr="00603D1B" w:rsidRDefault="00603D1B" w:rsidP="00603D1B">
      <w:pPr>
        <w:pStyle w:val="Normal1"/>
        <w:ind w:left="1440"/>
        <w:contextualSpacing/>
        <w:rPr>
          <w:rFonts w:ascii="Times New Roman" w:hAnsi="Times New Roman" w:cs="Times New Roman"/>
          <w:sz w:val="24"/>
          <w:szCs w:val="24"/>
        </w:rPr>
      </w:pPr>
    </w:p>
    <w:p w14:paraId="64C3D0D2"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lastRenderedPageBreak/>
        <w:t>If yes to either, which channel or app do you use for these? Check all that apply:</w:t>
      </w:r>
    </w:p>
    <w:p w14:paraId="472F0113"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texting feature on my phone</w:t>
      </w:r>
    </w:p>
    <w:p w14:paraId="7149083F"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Facebook Messenger</w:t>
      </w:r>
    </w:p>
    <w:p w14:paraId="19CE4AA1"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Google Hangout</w:t>
      </w:r>
    </w:p>
    <w:p w14:paraId="1A11D22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witter DMs</w:t>
      </w:r>
    </w:p>
    <w:p w14:paraId="38B765C7"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Instagram DMs</w:t>
      </w:r>
    </w:p>
    <w:p w14:paraId="6EC84DB2"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Whatsapp</w:t>
      </w:r>
    </w:p>
    <w:p w14:paraId="15598DA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Snapchat</w:t>
      </w:r>
    </w:p>
    <w:p w14:paraId="279C911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Signal</w:t>
      </w:r>
    </w:p>
    <w:p w14:paraId="3C77137F" w14:textId="0609EA46"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 write in</w:t>
      </w:r>
    </w:p>
    <w:p w14:paraId="456D2E7C" w14:textId="77777777" w:rsidR="00603D1B" w:rsidRPr="00603D1B" w:rsidRDefault="00603D1B" w:rsidP="00603D1B">
      <w:pPr>
        <w:pStyle w:val="Normal1"/>
        <w:ind w:left="1440"/>
        <w:contextualSpacing/>
        <w:rPr>
          <w:rFonts w:ascii="Times New Roman" w:hAnsi="Times New Roman" w:cs="Times New Roman"/>
          <w:sz w:val="24"/>
          <w:szCs w:val="24"/>
        </w:rPr>
      </w:pPr>
    </w:p>
    <w:p w14:paraId="3F33B771"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Have you used an app or mobile device to improve your sexual relationship with a partner?</w:t>
      </w:r>
    </w:p>
    <w:p w14:paraId="3E114EC1"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Yes</w:t>
      </w:r>
    </w:p>
    <w:p w14:paraId="390720C0" w14:textId="089D2796"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No</w:t>
      </w:r>
    </w:p>
    <w:p w14:paraId="1004657C" w14:textId="77777777" w:rsidR="00603D1B" w:rsidRPr="00603D1B" w:rsidRDefault="00603D1B" w:rsidP="00603D1B">
      <w:pPr>
        <w:pStyle w:val="Normal1"/>
        <w:ind w:left="1440"/>
        <w:contextualSpacing/>
        <w:rPr>
          <w:rFonts w:ascii="Times New Roman" w:hAnsi="Times New Roman" w:cs="Times New Roman"/>
          <w:sz w:val="24"/>
          <w:szCs w:val="24"/>
        </w:rPr>
      </w:pPr>
    </w:p>
    <w:p w14:paraId="61802909" w14:textId="13B5FE2C"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Which app(s)? [open text box]</w:t>
      </w:r>
    </w:p>
    <w:p w14:paraId="47E49355" w14:textId="77777777" w:rsidR="00603D1B" w:rsidRPr="00603D1B" w:rsidRDefault="00603D1B" w:rsidP="00603D1B">
      <w:pPr>
        <w:pStyle w:val="Normal1"/>
        <w:ind w:left="720"/>
        <w:contextualSpacing/>
        <w:rPr>
          <w:rFonts w:ascii="Times New Roman" w:hAnsi="Times New Roman" w:cs="Times New Roman"/>
          <w:sz w:val="24"/>
          <w:szCs w:val="24"/>
        </w:rPr>
      </w:pPr>
    </w:p>
    <w:p w14:paraId="0CB31C75" w14:textId="77777777" w:rsidR="00497BD6" w:rsidRPr="00603D1B" w:rsidRDefault="00611E40">
      <w:pPr>
        <w:pStyle w:val="Normal1"/>
        <w:numPr>
          <w:ilvl w:val="0"/>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If yes, </w:t>
      </w:r>
      <w:r w:rsidRPr="00603D1B">
        <w:rPr>
          <w:rFonts w:ascii="Times New Roman" w:hAnsi="Times New Roman" w:cs="Times New Roman"/>
          <w:i/>
          <w:sz w:val="24"/>
          <w:szCs w:val="24"/>
        </w:rPr>
        <w:t>how</w:t>
      </w:r>
      <w:r w:rsidRPr="00603D1B">
        <w:rPr>
          <w:rFonts w:ascii="Times New Roman" w:hAnsi="Times New Roman" w:cs="Times New Roman"/>
          <w:sz w:val="24"/>
          <w:szCs w:val="24"/>
        </w:rPr>
        <w:t xml:space="preserve"> did the app improve your sexual relationship with your partner? Check all that apply.</w:t>
      </w:r>
    </w:p>
    <w:p w14:paraId="4E57745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explore new sexual experiences, like toys or positions.</w:t>
      </w:r>
    </w:p>
    <w:p w14:paraId="0C172485"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stay connected when you could not see each other in person.</w:t>
      </w:r>
    </w:p>
    <w:p w14:paraId="6EE0BFE8"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learn about ways to have safer sex.</w:t>
      </w:r>
    </w:p>
    <w:p w14:paraId="3F2F0CF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feel more comfortable with your body or sexuality.</w:t>
      </w:r>
    </w:p>
    <w:p w14:paraId="0B10FF9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feel more comfortable with your partner’s body.</w:t>
      </w:r>
    </w:p>
    <w:p w14:paraId="26298BD0"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learn what your partner finds arousing.</w:t>
      </w:r>
    </w:p>
    <w:p w14:paraId="22E56323"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r partner learn what you find arousing.</w:t>
      </w:r>
    </w:p>
    <w:p w14:paraId="5518EE82"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introduce other people into your sexual relationships.</w:t>
      </w:r>
    </w:p>
    <w:p w14:paraId="3882E54B"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learn about polyamory/open relationships/consensual non-monogamy.</w:t>
      </w:r>
    </w:p>
    <w:p w14:paraId="10A32F9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helped you feel more emotionally connected to your partner.</w:t>
      </w:r>
    </w:p>
    <w:p w14:paraId="5F654FF4"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 xml:space="preserve">The app did not help or wasn’t useful. </w:t>
      </w:r>
    </w:p>
    <w:p w14:paraId="4CB921E6"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The app did not help and it was detrimental to your sexual relationship.</w:t>
      </w:r>
    </w:p>
    <w:p w14:paraId="755661B9" w14:textId="77777777" w:rsidR="00497BD6" w:rsidRPr="00603D1B" w:rsidRDefault="00611E40">
      <w:pPr>
        <w:pStyle w:val="Normal1"/>
        <w:numPr>
          <w:ilvl w:val="1"/>
          <w:numId w:val="1"/>
        </w:numPr>
        <w:contextualSpacing/>
        <w:rPr>
          <w:rFonts w:ascii="Times New Roman" w:hAnsi="Times New Roman" w:cs="Times New Roman"/>
          <w:sz w:val="24"/>
          <w:szCs w:val="24"/>
        </w:rPr>
      </w:pPr>
      <w:r w:rsidRPr="00603D1B">
        <w:rPr>
          <w:rFonts w:ascii="Times New Roman" w:hAnsi="Times New Roman" w:cs="Times New Roman"/>
          <w:sz w:val="24"/>
          <w:szCs w:val="24"/>
        </w:rPr>
        <w:t>Other [open text box]</w:t>
      </w:r>
    </w:p>
    <w:p w14:paraId="0DEFE900" w14:textId="77777777" w:rsidR="00497BD6" w:rsidRPr="00603D1B" w:rsidRDefault="00497BD6">
      <w:pPr>
        <w:pStyle w:val="Normal1"/>
        <w:rPr>
          <w:rFonts w:ascii="Times New Roman" w:hAnsi="Times New Roman" w:cs="Times New Roman"/>
          <w:sz w:val="24"/>
          <w:szCs w:val="24"/>
        </w:rPr>
      </w:pPr>
      <w:bookmarkStart w:id="0" w:name="_8c62s3li5mwp" w:colFirst="0" w:colLast="0"/>
      <w:bookmarkEnd w:id="0"/>
    </w:p>
    <w:sectPr w:rsidR="00497BD6" w:rsidRPr="00603D1B">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9E850E6"/>
    <w:multiLevelType w:val="multilevel"/>
    <w:tmpl w:val="1BFACFD2"/>
    <w:lvl w:ilvl="0">
      <w:start w:val="1"/>
      <w:numFmt w:val="decimal"/>
      <w:lvlText w:val="%1."/>
      <w:lvlJc w:val="left"/>
      <w:pPr>
        <w:ind w:left="720" w:hanging="360"/>
      </w:pPr>
      <w:rPr>
        <w:b w:val="0"/>
        <w:bCs/>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97BD6"/>
    <w:rsid w:val="004306B0"/>
    <w:rsid w:val="00497BD6"/>
    <w:rsid w:val="00603D1B"/>
    <w:rsid w:val="00611E40"/>
    <w:rsid w:val="00AD152C"/>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A437FE3"/>
  <w15:docId w15:val="{73E232F4-1B2C-B24D-9D1E-4BEF3535E6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color w:val="000000"/>
        <w:sz w:val="22"/>
        <w:szCs w:val="22"/>
        <w:lang w:val="en" w:eastAsia="en-US" w:bidi="ar-SA"/>
      </w:rPr>
    </w:rPrDefault>
    <w:pPrDefault>
      <w:pPr>
        <w:pBdr>
          <w:top w:val="nil"/>
          <w:left w:val="nil"/>
          <w:bottom w:val="nil"/>
          <w:right w:val="nil"/>
          <w:between w:val="nil"/>
        </w:pBd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1"/>
    <w:next w:val="Normal1"/>
    <w:pPr>
      <w:keepNext/>
      <w:keepLines/>
      <w:spacing w:before="400" w:after="120"/>
      <w:outlineLvl w:val="0"/>
    </w:pPr>
    <w:rPr>
      <w:sz w:val="40"/>
      <w:szCs w:val="40"/>
    </w:rPr>
  </w:style>
  <w:style w:type="paragraph" w:styleId="Heading2">
    <w:name w:val="heading 2"/>
    <w:basedOn w:val="Normal1"/>
    <w:next w:val="Normal1"/>
    <w:pPr>
      <w:keepNext/>
      <w:keepLines/>
      <w:spacing w:before="360" w:after="120"/>
      <w:outlineLvl w:val="1"/>
    </w:pPr>
    <w:rPr>
      <w:sz w:val="32"/>
      <w:szCs w:val="32"/>
    </w:rPr>
  </w:style>
  <w:style w:type="paragraph" w:styleId="Heading3">
    <w:name w:val="heading 3"/>
    <w:basedOn w:val="Normal1"/>
    <w:next w:val="Normal1"/>
    <w:pPr>
      <w:keepNext/>
      <w:keepLines/>
      <w:spacing w:before="320" w:after="80"/>
      <w:outlineLvl w:val="2"/>
    </w:pPr>
    <w:rPr>
      <w:color w:val="434343"/>
      <w:sz w:val="28"/>
      <w:szCs w:val="28"/>
    </w:rPr>
  </w:style>
  <w:style w:type="paragraph" w:styleId="Heading4">
    <w:name w:val="heading 4"/>
    <w:basedOn w:val="Normal1"/>
    <w:next w:val="Normal1"/>
    <w:pPr>
      <w:keepNext/>
      <w:keepLines/>
      <w:spacing w:before="280" w:after="80"/>
      <w:outlineLvl w:val="3"/>
    </w:pPr>
    <w:rPr>
      <w:color w:val="666666"/>
      <w:sz w:val="24"/>
      <w:szCs w:val="24"/>
    </w:rPr>
  </w:style>
  <w:style w:type="paragraph" w:styleId="Heading5">
    <w:name w:val="heading 5"/>
    <w:basedOn w:val="Normal1"/>
    <w:next w:val="Normal1"/>
    <w:pPr>
      <w:keepNext/>
      <w:keepLines/>
      <w:spacing w:before="240" w:after="80"/>
      <w:outlineLvl w:val="4"/>
    </w:pPr>
    <w:rPr>
      <w:color w:val="666666"/>
    </w:rPr>
  </w:style>
  <w:style w:type="paragraph" w:styleId="Heading6">
    <w:name w:val="heading 6"/>
    <w:basedOn w:val="Normal1"/>
    <w:next w:val="Normal1"/>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Normal1">
    <w:name w:val="Normal1"/>
  </w:style>
  <w:style w:type="paragraph" w:styleId="Title">
    <w:name w:val="Title"/>
    <w:basedOn w:val="Normal1"/>
    <w:next w:val="Normal1"/>
    <w:pPr>
      <w:keepNext/>
      <w:keepLines/>
      <w:spacing w:after="60"/>
    </w:pPr>
    <w:rPr>
      <w:sz w:val="52"/>
      <w:szCs w:val="52"/>
    </w:rPr>
  </w:style>
  <w:style w:type="paragraph" w:styleId="Subtitle">
    <w:name w:val="Subtitle"/>
    <w:basedOn w:val="Normal1"/>
    <w:next w:val="Normal1"/>
    <w:pPr>
      <w:keepNext/>
      <w:keepLines/>
      <w:spacing w:after="320"/>
    </w:pPr>
    <w:rPr>
      <w:color w:val="666666"/>
      <w:sz w:val="30"/>
      <w:szCs w:val="30"/>
    </w:rPr>
  </w:style>
  <w:style w:type="paragraph" w:styleId="CommentText">
    <w:name w:val="annotation text"/>
    <w:basedOn w:val="Normal"/>
    <w:link w:val="CommentTextChar"/>
    <w:uiPriority w:val="99"/>
    <w:semiHidden/>
    <w:unhideWhenUsed/>
    <w:pPr>
      <w:spacing w:line="240" w:lineRule="auto"/>
    </w:pPr>
    <w:rPr>
      <w:sz w:val="24"/>
      <w:szCs w:val="24"/>
    </w:r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611E40"/>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11E40"/>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TotalTime>
  <Pages>4</Pages>
  <Words>676</Words>
  <Characters>3859</Characters>
  <Application>Microsoft Office Word</Application>
  <DocSecurity>0</DocSecurity>
  <Lines>32</Lines>
  <Paragraphs>9</Paragraphs>
  <ScaleCrop>false</ScaleCrop>
  <Company>Indiana University</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manda Gesselman</cp:lastModifiedBy>
  <cp:revision>4</cp:revision>
  <dcterms:created xsi:type="dcterms:W3CDTF">2020-06-30T21:49:00Z</dcterms:created>
  <dcterms:modified xsi:type="dcterms:W3CDTF">2020-06-30T21:52:00Z</dcterms:modified>
</cp:coreProperties>
</file>